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738" w:rsidRDefault="00533738" w:rsidP="005337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33738" w:rsidRDefault="00533738" w:rsidP="005337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6B64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BE34B4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E26B64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roportion of variance explained by each component in subscribers’ perception of quality of care</w:t>
      </w:r>
    </w:p>
    <w:tbl>
      <w:tblPr>
        <w:tblW w:w="11180" w:type="dxa"/>
        <w:tblInd w:w="-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1"/>
        <w:gridCol w:w="671"/>
        <w:gridCol w:w="1341"/>
        <w:gridCol w:w="1331"/>
        <w:gridCol w:w="671"/>
        <w:gridCol w:w="1341"/>
        <w:gridCol w:w="1331"/>
        <w:gridCol w:w="671"/>
        <w:gridCol w:w="1341"/>
        <w:gridCol w:w="1331"/>
      </w:tblGrid>
      <w:tr w:rsidR="00060BFD" w:rsidRPr="00CF2C16" w:rsidTr="00E26B64">
        <w:trPr>
          <w:cantSplit/>
        </w:trPr>
        <w:tc>
          <w:tcPr>
            <w:tcW w:w="115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343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3343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Extraction Sums of Squared Loadings</w:t>
            </w:r>
          </w:p>
        </w:tc>
        <w:tc>
          <w:tcPr>
            <w:tcW w:w="3343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41" w:type="dxa"/>
            <w:tcBorders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671" w:type="dxa"/>
            <w:tcBorders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41" w:type="dxa"/>
            <w:tcBorders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331" w:type="dxa"/>
            <w:tcBorders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671" w:type="dxa"/>
            <w:tcBorders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41" w:type="dxa"/>
            <w:tcBorders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33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4.728</w:t>
            </w:r>
          </w:p>
        </w:tc>
        <w:tc>
          <w:tcPr>
            <w:tcW w:w="13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26.269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26.269</w:t>
            </w:r>
          </w:p>
        </w:tc>
        <w:tc>
          <w:tcPr>
            <w:tcW w:w="6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4.728</w:t>
            </w:r>
          </w:p>
        </w:tc>
        <w:tc>
          <w:tcPr>
            <w:tcW w:w="13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26.269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26.269</w:t>
            </w:r>
          </w:p>
        </w:tc>
        <w:tc>
          <w:tcPr>
            <w:tcW w:w="6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3.415</w:t>
            </w:r>
          </w:p>
        </w:tc>
        <w:tc>
          <w:tcPr>
            <w:tcW w:w="134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8.973</w:t>
            </w:r>
          </w:p>
        </w:tc>
        <w:tc>
          <w:tcPr>
            <w:tcW w:w="133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8.973</w:t>
            </w: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2.80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5.59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41.868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2.80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5.59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41.868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2.80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5.572</w:t>
            </w: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34.545</w:t>
            </w: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.55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8.60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50.477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.55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8.60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50.477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2.19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2.189</w:t>
            </w: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46.734</w:t>
            </w: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.40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7.785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58.262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.40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7.785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58.262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.72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9.561</w:t>
            </w: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56.295</w:t>
            </w: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6.353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64.614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6.353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64.614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.49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8.319</w:t>
            </w: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64.614</w:t>
            </w: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91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5.10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69.71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78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4.367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74.086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74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4.138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78.224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67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3.729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81.954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65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3.646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85.600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55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3.058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88.658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50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2.795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91.454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47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2.608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94.062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.903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95.965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97.499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25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98.927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974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99.901</w:t>
            </w: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3738" w:rsidRPr="00CF2C16" w:rsidTr="00E26B64">
        <w:trPr>
          <w:cantSplit/>
        </w:trPr>
        <w:tc>
          <w:tcPr>
            <w:tcW w:w="115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7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4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F2C16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67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33738" w:rsidRPr="00CF2C16" w:rsidRDefault="00533738" w:rsidP="00E26B6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33738" w:rsidRDefault="00533738" w:rsidP="005337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33738" w:rsidRDefault="00533738" w:rsidP="005337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33738" w:rsidRDefault="00533738" w:rsidP="005337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33738" w:rsidRDefault="00533738" w:rsidP="005337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33738" w:rsidRDefault="00533738" w:rsidP="005337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33738" w:rsidRPr="00401EE4" w:rsidRDefault="00533738">
      <w:pPr>
        <w:rPr>
          <w:rFonts w:ascii="Times New Roman" w:hAnsi="Times New Roman" w:cs="Times New Roman"/>
          <w:sz w:val="24"/>
          <w:szCs w:val="24"/>
        </w:rPr>
      </w:pPr>
    </w:p>
    <w:sectPr w:rsidR="00533738" w:rsidRPr="00401EE4" w:rsidSect="00060B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EE4"/>
    <w:rsid w:val="000045DE"/>
    <w:rsid w:val="00005E98"/>
    <w:rsid w:val="0001084F"/>
    <w:rsid w:val="00012C63"/>
    <w:rsid w:val="00013961"/>
    <w:rsid w:val="00016F7C"/>
    <w:rsid w:val="00017028"/>
    <w:rsid w:val="000240E8"/>
    <w:rsid w:val="0002725C"/>
    <w:rsid w:val="00031CC2"/>
    <w:rsid w:val="00031D09"/>
    <w:rsid w:val="0003248E"/>
    <w:rsid w:val="00032643"/>
    <w:rsid w:val="00032E4E"/>
    <w:rsid w:val="0003367F"/>
    <w:rsid w:val="00034DE8"/>
    <w:rsid w:val="00035A91"/>
    <w:rsid w:val="000363EE"/>
    <w:rsid w:val="00047F06"/>
    <w:rsid w:val="00052A1C"/>
    <w:rsid w:val="0005778E"/>
    <w:rsid w:val="00060BFD"/>
    <w:rsid w:val="00060D69"/>
    <w:rsid w:val="0007079E"/>
    <w:rsid w:val="00074FBB"/>
    <w:rsid w:val="00075041"/>
    <w:rsid w:val="00087CDD"/>
    <w:rsid w:val="000A0C76"/>
    <w:rsid w:val="000A34FF"/>
    <w:rsid w:val="000A3C2E"/>
    <w:rsid w:val="000A6AA1"/>
    <w:rsid w:val="000A7CF9"/>
    <w:rsid w:val="000B03B3"/>
    <w:rsid w:val="000B0A24"/>
    <w:rsid w:val="000B1A16"/>
    <w:rsid w:val="000B2329"/>
    <w:rsid w:val="000B63E4"/>
    <w:rsid w:val="000C0C03"/>
    <w:rsid w:val="000C1B59"/>
    <w:rsid w:val="000C6B88"/>
    <w:rsid w:val="000D054C"/>
    <w:rsid w:val="000D0BB4"/>
    <w:rsid w:val="000D2446"/>
    <w:rsid w:val="000E1095"/>
    <w:rsid w:val="000E47CE"/>
    <w:rsid w:val="000F6F1E"/>
    <w:rsid w:val="000F7F3C"/>
    <w:rsid w:val="00104366"/>
    <w:rsid w:val="00106432"/>
    <w:rsid w:val="00106D1F"/>
    <w:rsid w:val="00110676"/>
    <w:rsid w:val="001114EF"/>
    <w:rsid w:val="00112900"/>
    <w:rsid w:val="00114432"/>
    <w:rsid w:val="001231A5"/>
    <w:rsid w:val="0012371B"/>
    <w:rsid w:val="00124B45"/>
    <w:rsid w:val="00125982"/>
    <w:rsid w:val="00131509"/>
    <w:rsid w:val="00132572"/>
    <w:rsid w:val="0013726B"/>
    <w:rsid w:val="001427B8"/>
    <w:rsid w:val="00154645"/>
    <w:rsid w:val="001577D1"/>
    <w:rsid w:val="00157AB7"/>
    <w:rsid w:val="001618C7"/>
    <w:rsid w:val="00163250"/>
    <w:rsid w:val="00163B96"/>
    <w:rsid w:val="00167F99"/>
    <w:rsid w:val="00172260"/>
    <w:rsid w:val="00174045"/>
    <w:rsid w:val="001756B4"/>
    <w:rsid w:val="001756E1"/>
    <w:rsid w:val="00176229"/>
    <w:rsid w:val="00176F58"/>
    <w:rsid w:val="0018629E"/>
    <w:rsid w:val="001863D2"/>
    <w:rsid w:val="00190ABC"/>
    <w:rsid w:val="001922A1"/>
    <w:rsid w:val="00195654"/>
    <w:rsid w:val="00195E35"/>
    <w:rsid w:val="00195F50"/>
    <w:rsid w:val="0019720E"/>
    <w:rsid w:val="001A5895"/>
    <w:rsid w:val="001B0095"/>
    <w:rsid w:val="001B18C2"/>
    <w:rsid w:val="001B19AE"/>
    <w:rsid w:val="001B4C23"/>
    <w:rsid w:val="001B613C"/>
    <w:rsid w:val="001D03E4"/>
    <w:rsid w:val="001D181D"/>
    <w:rsid w:val="001D447B"/>
    <w:rsid w:val="001E0AC5"/>
    <w:rsid w:val="001E106B"/>
    <w:rsid w:val="001E4FA2"/>
    <w:rsid w:val="001F257F"/>
    <w:rsid w:val="001F33BC"/>
    <w:rsid w:val="001F60D6"/>
    <w:rsid w:val="001F6525"/>
    <w:rsid w:val="001F741F"/>
    <w:rsid w:val="001F7D54"/>
    <w:rsid w:val="002015E2"/>
    <w:rsid w:val="0021267C"/>
    <w:rsid w:val="0021324B"/>
    <w:rsid w:val="00214651"/>
    <w:rsid w:val="00215FE7"/>
    <w:rsid w:val="002225F7"/>
    <w:rsid w:val="002234BE"/>
    <w:rsid w:val="002248D1"/>
    <w:rsid w:val="00224DF7"/>
    <w:rsid w:val="00224FB9"/>
    <w:rsid w:val="00225470"/>
    <w:rsid w:val="0022782F"/>
    <w:rsid w:val="0023101A"/>
    <w:rsid w:val="0023203C"/>
    <w:rsid w:val="00237D52"/>
    <w:rsid w:val="00237F3C"/>
    <w:rsid w:val="00243450"/>
    <w:rsid w:val="00251199"/>
    <w:rsid w:val="00255110"/>
    <w:rsid w:val="002558C0"/>
    <w:rsid w:val="00256A8A"/>
    <w:rsid w:val="00256D1E"/>
    <w:rsid w:val="00256E5B"/>
    <w:rsid w:val="00261A04"/>
    <w:rsid w:val="002659FD"/>
    <w:rsid w:val="002664A4"/>
    <w:rsid w:val="00267134"/>
    <w:rsid w:val="00275A08"/>
    <w:rsid w:val="002770AE"/>
    <w:rsid w:val="00280C62"/>
    <w:rsid w:val="00281DA3"/>
    <w:rsid w:val="002905EF"/>
    <w:rsid w:val="00291113"/>
    <w:rsid w:val="00295CC9"/>
    <w:rsid w:val="00296F1C"/>
    <w:rsid w:val="002A71AB"/>
    <w:rsid w:val="002B0B91"/>
    <w:rsid w:val="002B7447"/>
    <w:rsid w:val="002C4930"/>
    <w:rsid w:val="002C526B"/>
    <w:rsid w:val="002C7EA5"/>
    <w:rsid w:val="002D2E40"/>
    <w:rsid w:val="002D540C"/>
    <w:rsid w:val="002D57EB"/>
    <w:rsid w:val="002D6C67"/>
    <w:rsid w:val="002E05E9"/>
    <w:rsid w:val="002E2805"/>
    <w:rsid w:val="002E5031"/>
    <w:rsid w:val="002E51BA"/>
    <w:rsid w:val="002E5D9B"/>
    <w:rsid w:val="002E657D"/>
    <w:rsid w:val="002E65E4"/>
    <w:rsid w:val="002E79BA"/>
    <w:rsid w:val="002F2F0A"/>
    <w:rsid w:val="002F4AFA"/>
    <w:rsid w:val="002F6910"/>
    <w:rsid w:val="003014F5"/>
    <w:rsid w:val="003017E4"/>
    <w:rsid w:val="00303C3B"/>
    <w:rsid w:val="00307F23"/>
    <w:rsid w:val="00312271"/>
    <w:rsid w:val="003172D2"/>
    <w:rsid w:val="0032018D"/>
    <w:rsid w:val="00322CCD"/>
    <w:rsid w:val="00323967"/>
    <w:rsid w:val="00323EFA"/>
    <w:rsid w:val="003267A8"/>
    <w:rsid w:val="003269CC"/>
    <w:rsid w:val="00330919"/>
    <w:rsid w:val="00331373"/>
    <w:rsid w:val="00341B60"/>
    <w:rsid w:val="00342248"/>
    <w:rsid w:val="00344701"/>
    <w:rsid w:val="00344A6E"/>
    <w:rsid w:val="00346295"/>
    <w:rsid w:val="00346AFC"/>
    <w:rsid w:val="003471CB"/>
    <w:rsid w:val="003617EB"/>
    <w:rsid w:val="00361F61"/>
    <w:rsid w:val="003630BB"/>
    <w:rsid w:val="003635BC"/>
    <w:rsid w:val="003635E3"/>
    <w:rsid w:val="00363738"/>
    <w:rsid w:val="003638FA"/>
    <w:rsid w:val="003659CD"/>
    <w:rsid w:val="00381BE8"/>
    <w:rsid w:val="003831E1"/>
    <w:rsid w:val="00384474"/>
    <w:rsid w:val="00386F45"/>
    <w:rsid w:val="003924F2"/>
    <w:rsid w:val="0039294F"/>
    <w:rsid w:val="0039460F"/>
    <w:rsid w:val="00396869"/>
    <w:rsid w:val="00396B53"/>
    <w:rsid w:val="003A09CD"/>
    <w:rsid w:val="003A1FC3"/>
    <w:rsid w:val="003A3C38"/>
    <w:rsid w:val="003A4EC0"/>
    <w:rsid w:val="003A6F24"/>
    <w:rsid w:val="003B06B9"/>
    <w:rsid w:val="003B07AE"/>
    <w:rsid w:val="003B0C22"/>
    <w:rsid w:val="003B15CC"/>
    <w:rsid w:val="003B3CDC"/>
    <w:rsid w:val="003C001A"/>
    <w:rsid w:val="003C0FA5"/>
    <w:rsid w:val="003C47B5"/>
    <w:rsid w:val="003C4827"/>
    <w:rsid w:val="003C5EBE"/>
    <w:rsid w:val="003C7351"/>
    <w:rsid w:val="003D1C12"/>
    <w:rsid w:val="003D51B1"/>
    <w:rsid w:val="003D5F90"/>
    <w:rsid w:val="003E13F8"/>
    <w:rsid w:val="003E5DFC"/>
    <w:rsid w:val="003E6A8E"/>
    <w:rsid w:val="003F1212"/>
    <w:rsid w:val="003F7EED"/>
    <w:rsid w:val="0040185C"/>
    <w:rsid w:val="00401EE4"/>
    <w:rsid w:val="004043B5"/>
    <w:rsid w:val="00411B83"/>
    <w:rsid w:val="0041365E"/>
    <w:rsid w:val="004147F3"/>
    <w:rsid w:val="004167FC"/>
    <w:rsid w:val="00421B01"/>
    <w:rsid w:val="00423A96"/>
    <w:rsid w:val="00426A90"/>
    <w:rsid w:val="00427DF9"/>
    <w:rsid w:val="0043004B"/>
    <w:rsid w:val="004314D7"/>
    <w:rsid w:val="00431B13"/>
    <w:rsid w:val="00432D5A"/>
    <w:rsid w:val="00440CD3"/>
    <w:rsid w:val="00444BE6"/>
    <w:rsid w:val="0045285E"/>
    <w:rsid w:val="00454482"/>
    <w:rsid w:val="00456756"/>
    <w:rsid w:val="00456B23"/>
    <w:rsid w:val="0046418D"/>
    <w:rsid w:val="00472080"/>
    <w:rsid w:val="004746F2"/>
    <w:rsid w:val="004800DD"/>
    <w:rsid w:val="00487699"/>
    <w:rsid w:val="004911BB"/>
    <w:rsid w:val="004952FC"/>
    <w:rsid w:val="00496A33"/>
    <w:rsid w:val="004975D2"/>
    <w:rsid w:val="004A19CE"/>
    <w:rsid w:val="004A2150"/>
    <w:rsid w:val="004A4110"/>
    <w:rsid w:val="004A60A3"/>
    <w:rsid w:val="004B1A0D"/>
    <w:rsid w:val="004B390F"/>
    <w:rsid w:val="004B5F24"/>
    <w:rsid w:val="004C0040"/>
    <w:rsid w:val="004C157F"/>
    <w:rsid w:val="004C2972"/>
    <w:rsid w:val="004C5DBC"/>
    <w:rsid w:val="004D4937"/>
    <w:rsid w:val="004E343A"/>
    <w:rsid w:val="004E49C6"/>
    <w:rsid w:val="004F11A4"/>
    <w:rsid w:val="004F1DD6"/>
    <w:rsid w:val="004F6B83"/>
    <w:rsid w:val="004F7588"/>
    <w:rsid w:val="00500EE3"/>
    <w:rsid w:val="005050FA"/>
    <w:rsid w:val="005053B6"/>
    <w:rsid w:val="005123F7"/>
    <w:rsid w:val="005134AB"/>
    <w:rsid w:val="0051685E"/>
    <w:rsid w:val="005241F0"/>
    <w:rsid w:val="00526A5B"/>
    <w:rsid w:val="005316BE"/>
    <w:rsid w:val="00532DA7"/>
    <w:rsid w:val="005331C5"/>
    <w:rsid w:val="00533738"/>
    <w:rsid w:val="00537154"/>
    <w:rsid w:val="00541777"/>
    <w:rsid w:val="005417AC"/>
    <w:rsid w:val="00541FA3"/>
    <w:rsid w:val="0054319E"/>
    <w:rsid w:val="005447D0"/>
    <w:rsid w:val="0054500A"/>
    <w:rsid w:val="0055283A"/>
    <w:rsid w:val="00552A0C"/>
    <w:rsid w:val="00552B60"/>
    <w:rsid w:val="00554CC7"/>
    <w:rsid w:val="00557819"/>
    <w:rsid w:val="00564681"/>
    <w:rsid w:val="00572730"/>
    <w:rsid w:val="0057296D"/>
    <w:rsid w:val="00573D8C"/>
    <w:rsid w:val="00574357"/>
    <w:rsid w:val="00580A80"/>
    <w:rsid w:val="005816E6"/>
    <w:rsid w:val="00582DDE"/>
    <w:rsid w:val="005834E0"/>
    <w:rsid w:val="005870A5"/>
    <w:rsid w:val="00590B4A"/>
    <w:rsid w:val="00596D1E"/>
    <w:rsid w:val="005A0767"/>
    <w:rsid w:val="005A2F5B"/>
    <w:rsid w:val="005A74E7"/>
    <w:rsid w:val="005B118F"/>
    <w:rsid w:val="005B6738"/>
    <w:rsid w:val="005C0303"/>
    <w:rsid w:val="005C0781"/>
    <w:rsid w:val="005C0861"/>
    <w:rsid w:val="005C64F9"/>
    <w:rsid w:val="005D47D9"/>
    <w:rsid w:val="005D7646"/>
    <w:rsid w:val="005E4263"/>
    <w:rsid w:val="005E60DA"/>
    <w:rsid w:val="005E6393"/>
    <w:rsid w:val="005E63BD"/>
    <w:rsid w:val="005E6F99"/>
    <w:rsid w:val="005F0DA6"/>
    <w:rsid w:val="005F450A"/>
    <w:rsid w:val="005F7595"/>
    <w:rsid w:val="005F7828"/>
    <w:rsid w:val="005F7DD4"/>
    <w:rsid w:val="00601783"/>
    <w:rsid w:val="00603C5E"/>
    <w:rsid w:val="00605820"/>
    <w:rsid w:val="00606609"/>
    <w:rsid w:val="0061303D"/>
    <w:rsid w:val="00620568"/>
    <w:rsid w:val="00623962"/>
    <w:rsid w:val="00627F7F"/>
    <w:rsid w:val="00634D9B"/>
    <w:rsid w:val="0063790E"/>
    <w:rsid w:val="006431B4"/>
    <w:rsid w:val="006451AE"/>
    <w:rsid w:val="006454F1"/>
    <w:rsid w:val="006456BC"/>
    <w:rsid w:val="00646DC4"/>
    <w:rsid w:val="00646FC2"/>
    <w:rsid w:val="00651C1D"/>
    <w:rsid w:val="00653243"/>
    <w:rsid w:val="00653DFE"/>
    <w:rsid w:val="00653E1D"/>
    <w:rsid w:val="00655AC6"/>
    <w:rsid w:val="006576B8"/>
    <w:rsid w:val="0066229D"/>
    <w:rsid w:val="00662387"/>
    <w:rsid w:val="00662E11"/>
    <w:rsid w:val="00670208"/>
    <w:rsid w:val="00672D04"/>
    <w:rsid w:val="00673102"/>
    <w:rsid w:val="006738F2"/>
    <w:rsid w:val="00682141"/>
    <w:rsid w:val="00692491"/>
    <w:rsid w:val="006926DA"/>
    <w:rsid w:val="00696F99"/>
    <w:rsid w:val="006A152E"/>
    <w:rsid w:val="006A24FF"/>
    <w:rsid w:val="006A2A72"/>
    <w:rsid w:val="006A2F46"/>
    <w:rsid w:val="006A30BB"/>
    <w:rsid w:val="006A58F0"/>
    <w:rsid w:val="006A5934"/>
    <w:rsid w:val="006B43C1"/>
    <w:rsid w:val="006B65A6"/>
    <w:rsid w:val="006B7C8C"/>
    <w:rsid w:val="006C147A"/>
    <w:rsid w:val="006C2FDA"/>
    <w:rsid w:val="006C3B44"/>
    <w:rsid w:val="006C517F"/>
    <w:rsid w:val="006D4AF9"/>
    <w:rsid w:val="006D4B2F"/>
    <w:rsid w:val="006D7153"/>
    <w:rsid w:val="006D7179"/>
    <w:rsid w:val="006E00D2"/>
    <w:rsid w:val="006E1414"/>
    <w:rsid w:val="006E28CF"/>
    <w:rsid w:val="006E2BD0"/>
    <w:rsid w:val="006E2C36"/>
    <w:rsid w:val="006E428C"/>
    <w:rsid w:val="006F1B2B"/>
    <w:rsid w:val="006F367D"/>
    <w:rsid w:val="006F3D1F"/>
    <w:rsid w:val="006F3DD5"/>
    <w:rsid w:val="006F4960"/>
    <w:rsid w:val="006F6221"/>
    <w:rsid w:val="00700AB5"/>
    <w:rsid w:val="00701368"/>
    <w:rsid w:val="00705429"/>
    <w:rsid w:val="00707D8C"/>
    <w:rsid w:val="00710F09"/>
    <w:rsid w:val="007113FC"/>
    <w:rsid w:val="007132AA"/>
    <w:rsid w:val="007141B2"/>
    <w:rsid w:val="007206F3"/>
    <w:rsid w:val="00724370"/>
    <w:rsid w:val="007252AC"/>
    <w:rsid w:val="00733752"/>
    <w:rsid w:val="00734B13"/>
    <w:rsid w:val="007402CD"/>
    <w:rsid w:val="007443F6"/>
    <w:rsid w:val="007472EE"/>
    <w:rsid w:val="007473E1"/>
    <w:rsid w:val="007524E1"/>
    <w:rsid w:val="00753198"/>
    <w:rsid w:val="00754E42"/>
    <w:rsid w:val="00755AF6"/>
    <w:rsid w:val="007569DE"/>
    <w:rsid w:val="00762114"/>
    <w:rsid w:val="007649E5"/>
    <w:rsid w:val="00770E44"/>
    <w:rsid w:val="0077106D"/>
    <w:rsid w:val="00772085"/>
    <w:rsid w:val="007746BD"/>
    <w:rsid w:val="00775EF2"/>
    <w:rsid w:val="00776503"/>
    <w:rsid w:val="00777908"/>
    <w:rsid w:val="007806BE"/>
    <w:rsid w:val="00781A41"/>
    <w:rsid w:val="00782063"/>
    <w:rsid w:val="00783396"/>
    <w:rsid w:val="007835DF"/>
    <w:rsid w:val="007840CC"/>
    <w:rsid w:val="00784218"/>
    <w:rsid w:val="007869B7"/>
    <w:rsid w:val="00795D87"/>
    <w:rsid w:val="007A5285"/>
    <w:rsid w:val="007A6E2B"/>
    <w:rsid w:val="007A7AA9"/>
    <w:rsid w:val="007B1EF7"/>
    <w:rsid w:val="007B3531"/>
    <w:rsid w:val="007B38D4"/>
    <w:rsid w:val="007B6794"/>
    <w:rsid w:val="007C0827"/>
    <w:rsid w:val="007C3185"/>
    <w:rsid w:val="007C50CF"/>
    <w:rsid w:val="007D1A34"/>
    <w:rsid w:val="007D50B0"/>
    <w:rsid w:val="007D5778"/>
    <w:rsid w:val="007E0F53"/>
    <w:rsid w:val="007E112D"/>
    <w:rsid w:val="007E1F3B"/>
    <w:rsid w:val="007E35AB"/>
    <w:rsid w:val="007E4D18"/>
    <w:rsid w:val="007E5A97"/>
    <w:rsid w:val="007E65BA"/>
    <w:rsid w:val="007E6782"/>
    <w:rsid w:val="007F5A7C"/>
    <w:rsid w:val="007F5B29"/>
    <w:rsid w:val="0080072F"/>
    <w:rsid w:val="00802F66"/>
    <w:rsid w:val="00806CA4"/>
    <w:rsid w:val="00810795"/>
    <w:rsid w:val="0081120C"/>
    <w:rsid w:val="00815213"/>
    <w:rsid w:val="008169E0"/>
    <w:rsid w:val="0082016C"/>
    <w:rsid w:val="008214B2"/>
    <w:rsid w:val="00822B19"/>
    <w:rsid w:val="00825D71"/>
    <w:rsid w:val="00830922"/>
    <w:rsid w:val="00830CCB"/>
    <w:rsid w:val="0083756F"/>
    <w:rsid w:val="00844A71"/>
    <w:rsid w:val="00844A90"/>
    <w:rsid w:val="0084682A"/>
    <w:rsid w:val="00847ED1"/>
    <w:rsid w:val="00850D3F"/>
    <w:rsid w:val="00853F55"/>
    <w:rsid w:val="00856218"/>
    <w:rsid w:val="00860C71"/>
    <w:rsid w:val="008610B2"/>
    <w:rsid w:val="0086741B"/>
    <w:rsid w:val="00870455"/>
    <w:rsid w:val="00870790"/>
    <w:rsid w:val="008715FC"/>
    <w:rsid w:val="008726CE"/>
    <w:rsid w:val="008763C7"/>
    <w:rsid w:val="00876F02"/>
    <w:rsid w:val="00884B7C"/>
    <w:rsid w:val="00891946"/>
    <w:rsid w:val="0089416A"/>
    <w:rsid w:val="00894820"/>
    <w:rsid w:val="008B42AD"/>
    <w:rsid w:val="008B4982"/>
    <w:rsid w:val="008B4C4A"/>
    <w:rsid w:val="008C0F57"/>
    <w:rsid w:val="008C6E94"/>
    <w:rsid w:val="008D2C1F"/>
    <w:rsid w:val="008D6031"/>
    <w:rsid w:val="008D6BD1"/>
    <w:rsid w:val="008E0CED"/>
    <w:rsid w:val="008E1C4C"/>
    <w:rsid w:val="008E44F0"/>
    <w:rsid w:val="008E5673"/>
    <w:rsid w:val="008E7C98"/>
    <w:rsid w:val="008F401D"/>
    <w:rsid w:val="008F452D"/>
    <w:rsid w:val="00903657"/>
    <w:rsid w:val="00904AA5"/>
    <w:rsid w:val="00904D5A"/>
    <w:rsid w:val="00905B1D"/>
    <w:rsid w:val="009063AA"/>
    <w:rsid w:val="009063BD"/>
    <w:rsid w:val="009069EF"/>
    <w:rsid w:val="009114BF"/>
    <w:rsid w:val="009136FD"/>
    <w:rsid w:val="00914726"/>
    <w:rsid w:val="00915751"/>
    <w:rsid w:val="00920AE0"/>
    <w:rsid w:val="00922461"/>
    <w:rsid w:val="009259D7"/>
    <w:rsid w:val="00930B4D"/>
    <w:rsid w:val="00930F64"/>
    <w:rsid w:val="00932A2F"/>
    <w:rsid w:val="00933052"/>
    <w:rsid w:val="00933767"/>
    <w:rsid w:val="00934431"/>
    <w:rsid w:val="00940395"/>
    <w:rsid w:val="0094266E"/>
    <w:rsid w:val="00943762"/>
    <w:rsid w:val="00943F2F"/>
    <w:rsid w:val="009527A6"/>
    <w:rsid w:val="009535F4"/>
    <w:rsid w:val="00956972"/>
    <w:rsid w:val="00960179"/>
    <w:rsid w:val="00965462"/>
    <w:rsid w:val="00970F48"/>
    <w:rsid w:val="009748D3"/>
    <w:rsid w:val="00980F34"/>
    <w:rsid w:val="00982B5B"/>
    <w:rsid w:val="00994CCD"/>
    <w:rsid w:val="00995610"/>
    <w:rsid w:val="009A01A1"/>
    <w:rsid w:val="009A1569"/>
    <w:rsid w:val="009A2DE8"/>
    <w:rsid w:val="009A4AC0"/>
    <w:rsid w:val="009A4AE9"/>
    <w:rsid w:val="009B3B9B"/>
    <w:rsid w:val="009B43B7"/>
    <w:rsid w:val="009B44D3"/>
    <w:rsid w:val="009B58BD"/>
    <w:rsid w:val="009B7EE7"/>
    <w:rsid w:val="009C1689"/>
    <w:rsid w:val="009C1C88"/>
    <w:rsid w:val="009C1D59"/>
    <w:rsid w:val="009C3437"/>
    <w:rsid w:val="009C368C"/>
    <w:rsid w:val="009C460E"/>
    <w:rsid w:val="009C501C"/>
    <w:rsid w:val="009C6E26"/>
    <w:rsid w:val="009D0DDD"/>
    <w:rsid w:val="009D2C4D"/>
    <w:rsid w:val="009D3545"/>
    <w:rsid w:val="009E3552"/>
    <w:rsid w:val="009E4862"/>
    <w:rsid w:val="009E63EB"/>
    <w:rsid w:val="009F351B"/>
    <w:rsid w:val="009F5EC2"/>
    <w:rsid w:val="009F703F"/>
    <w:rsid w:val="00A0036C"/>
    <w:rsid w:val="00A16DC3"/>
    <w:rsid w:val="00A17208"/>
    <w:rsid w:val="00A23408"/>
    <w:rsid w:val="00A24181"/>
    <w:rsid w:val="00A27074"/>
    <w:rsid w:val="00A30C9E"/>
    <w:rsid w:val="00A30FFB"/>
    <w:rsid w:val="00A3103F"/>
    <w:rsid w:val="00A31F91"/>
    <w:rsid w:val="00A34748"/>
    <w:rsid w:val="00A36D45"/>
    <w:rsid w:val="00A4023D"/>
    <w:rsid w:val="00A41BEC"/>
    <w:rsid w:val="00A42481"/>
    <w:rsid w:val="00A43699"/>
    <w:rsid w:val="00A43D45"/>
    <w:rsid w:val="00A44693"/>
    <w:rsid w:val="00A4602A"/>
    <w:rsid w:val="00A5338A"/>
    <w:rsid w:val="00A556E9"/>
    <w:rsid w:val="00A567E0"/>
    <w:rsid w:val="00A573F0"/>
    <w:rsid w:val="00A60947"/>
    <w:rsid w:val="00A60D78"/>
    <w:rsid w:val="00A61E42"/>
    <w:rsid w:val="00A63CBB"/>
    <w:rsid w:val="00A65D63"/>
    <w:rsid w:val="00A6686B"/>
    <w:rsid w:val="00A67299"/>
    <w:rsid w:val="00A753D9"/>
    <w:rsid w:val="00A800CD"/>
    <w:rsid w:val="00A82194"/>
    <w:rsid w:val="00A84591"/>
    <w:rsid w:val="00A85317"/>
    <w:rsid w:val="00A85AF0"/>
    <w:rsid w:val="00A85E8D"/>
    <w:rsid w:val="00A9053B"/>
    <w:rsid w:val="00A91B86"/>
    <w:rsid w:val="00A93DA1"/>
    <w:rsid w:val="00A93ED0"/>
    <w:rsid w:val="00A94BE3"/>
    <w:rsid w:val="00A95207"/>
    <w:rsid w:val="00A96399"/>
    <w:rsid w:val="00A976A3"/>
    <w:rsid w:val="00A97E6F"/>
    <w:rsid w:val="00AA257B"/>
    <w:rsid w:val="00AA43AD"/>
    <w:rsid w:val="00AA558A"/>
    <w:rsid w:val="00AA5CF6"/>
    <w:rsid w:val="00AB0B51"/>
    <w:rsid w:val="00AB0F31"/>
    <w:rsid w:val="00AB2DFA"/>
    <w:rsid w:val="00AB37F3"/>
    <w:rsid w:val="00AB4DE8"/>
    <w:rsid w:val="00AC10B2"/>
    <w:rsid w:val="00AC1871"/>
    <w:rsid w:val="00AC198D"/>
    <w:rsid w:val="00AC4E1D"/>
    <w:rsid w:val="00AC580D"/>
    <w:rsid w:val="00AE2249"/>
    <w:rsid w:val="00AE2E0F"/>
    <w:rsid w:val="00AE65E9"/>
    <w:rsid w:val="00AE6F5C"/>
    <w:rsid w:val="00AF4AA3"/>
    <w:rsid w:val="00AF5ADE"/>
    <w:rsid w:val="00B0351A"/>
    <w:rsid w:val="00B03E29"/>
    <w:rsid w:val="00B11A41"/>
    <w:rsid w:val="00B1223A"/>
    <w:rsid w:val="00B12C77"/>
    <w:rsid w:val="00B15B28"/>
    <w:rsid w:val="00B162C6"/>
    <w:rsid w:val="00B163C0"/>
    <w:rsid w:val="00B17FEB"/>
    <w:rsid w:val="00B239FC"/>
    <w:rsid w:val="00B24933"/>
    <w:rsid w:val="00B3039B"/>
    <w:rsid w:val="00B33399"/>
    <w:rsid w:val="00B37EBD"/>
    <w:rsid w:val="00B43356"/>
    <w:rsid w:val="00B5098E"/>
    <w:rsid w:val="00B53AD1"/>
    <w:rsid w:val="00B60BF2"/>
    <w:rsid w:val="00B635EB"/>
    <w:rsid w:val="00B6498B"/>
    <w:rsid w:val="00B657B1"/>
    <w:rsid w:val="00B66E5A"/>
    <w:rsid w:val="00B70562"/>
    <w:rsid w:val="00B706D5"/>
    <w:rsid w:val="00B73DB0"/>
    <w:rsid w:val="00B8067E"/>
    <w:rsid w:val="00B8326A"/>
    <w:rsid w:val="00B9107D"/>
    <w:rsid w:val="00B9144A"/>
    <w:rsid w:val="00B94883"/>
    <w:rsid w:val="00B96C70"/>
    <w:rsid w:val="00BA06F1"/>
    <w:rsid w:val="00BA2080"/>
    <w:rsid w:val="00BA2D24"/>
    <w:rsid w:val="00BB047C"/>
    <w:rsid w:val="00BB1188"/>
    <w:rsid w:val="00BB423C"/>
    <w:rsid w:val="00BB6211"/>
    <w:rsid w:val="00BB6EA5"/>
    <w:rsid w:val="00BB713A"/>
    <w:rsid w:val="00BC2265"/>
    <w:rsid w:val="00BC5369"/>
    <w:rsid w:val="00BC7321"/>
    <w:rsid w:val="00BD19F3"/>
    <w:rsid w:val="00BD2139"/>
    <w:rsid w:val="00BE081E"/>
    <w:rsid w:val="00BE336C"/>
    <w:rsid w:val="00BE34B4"/>
    <w:rsid w:val="00BE5371"/>
    <w:rsid w:val="00BF4519"/>
    <w:rsid w:val="00BF5BC4"/>
    <w:rsid w:val="00BF76E5"/>
    <w:rsid w:val="00C00BF9"/>
    <w:rsid w:val="00C01440"/>
    <w:rsid w:val="00C029E9"/>
    <w:rsid w:val="00C07E68"/>
    <w:rsid w:val="00C107F3"/>
    <w:rsid w:val="00C16F3F"/>
    <w:rsid w:val="00C201BE"/>
    <w:rsid w:val="00C2345C"/>
    <w:rsid w:val="00C24AEE"/>
    <w:rsid w:val="00C2547D"/>
    <w:rsid w:val="00C25E22"/>
    <w:rsid w:val="00C27803"/>
    <w:rsid w:val="00C33387"/>
    <w:rsid w:val="00C33DFC"/>
    <w:rsid w:val="00C35CA2"/>
    <w:rsid w:val="00C36051"/>
    <w:rsid w:val="00C43301"/>
    <w:rsid w:val="00C46EC8"/>
    <w:rsid w:val="00C47DA8"/>
    <w:rsid w:val="00C514F4"/>
    <w:rsid w:val="00C55826"/>
    <w:rsid w:val="00C56781"/>
    <w:rsid w:val="00C61158"/>
    <w:rsid w:val="00C61EED"/>
    <w:rsid w:val="00C64F44"/>
    <w:rsid w:val="00C65DAA"/>
    <w:rsid w:val="00C7222B"/>
    <w:rsid w:val="00C727D7"/>
    <w:rsid w:val="00C73F7F"/>
    <w:rsid w:val="00C76F20"/>
    <w:rsid w:val="00C77383"/>
    <w:rsid w:val="00C77C08"/>
    <w:rsid w:val="00C77FCD"/>
    <w:rsid w:val="00C80C91"/>
    <w:rsid w:val="00C828E1"/>
    <w:rsid w:val="00C866E9"/>
    <w:rsid w:val="00C86F35"/>
    <w:rsid w:val="00C901A7"/>
    <w:rsid w:val="00C92F60"/>
    <w:rsid w:val="00C95AAE"/>
    <w:rsid w:val="00CA36AB"/>
    <w:rsid w:val="00CA40E2"/>
    <w:rsid w:val="00CA52D7"/>
    <w:rsid w:val="00CB2B5C"/>
    <w:rsid w:val="00CB30A3"/>
    <w:rsid w:val="00CB5701"/>
    <w:rsid w:val="00CB6D70"/>
    <w:rsid w:val="00CC0218"/>
    <w:rsid w:val="00CC1321"/>
    <w:rsid w:val="00CC31EC"/>
    <w:rsid w:val="00CD33CC"/>
    <w:rsid w:val="00CD387A"/>
    <w:rsid w:val="00CD573B"/>
    <w:rsid w:val="00CF66E0"/>
    <w:rsid w:val="00CF77A6"/>
    <w:rsid w:val="00D00D62"/>
    <w:rsid w:val="00D045CE"/>
    <w:rsid w:val="00D112F2"/>
    <w:rsid w:val="00D13C5C"/>
    <w:rsid w:val="00D146B3"/>
    <w:rsid w:val="00D158D1"/>
    <w:rsid w:val="00D209FF"/>
    <w:rsid w:val="00D24695"/>
    <w:rsid w:val="00D3162F"/>
    <w:rsid w:val="00D405FD"/>
    <w:rsid w:val="00D43CD5"/>
    <w:rsid w:val="00D44486"/>
    <w:rsid w:val="00D46480"/>
    <w:rsid w:val="00D46BF7"/>
    <w:rsid w:val="00D4754A"/>
    <w:rsid w:val="00D53997"/>
    <w:rsid w:val="00D569A0"/>
    <w:rsid w:val="00D62D04"/>
    <w:rsid w:val="00D6782D"/>
    <w:rsid w:val="00D70BCD"/>
    <w:rsid w:val="00D86830"/>
    <w:rsid w:val="00D9270B"/>
    <w:rsid w:val="00D92E1E"/>
    <w:rsid w:val="00D939AE"/>
    <w:rsid w:val="00D944DA"/>
    <w:rsid w:val="00D94A3A"/>
    <w:rsid w:val="00DA173E"/>
    <w:rsid w:val="00DA33AA"/>
    <w:rsid w:val="00DA5B30"/>
    <w:rsid w:val="00DB2F35"/>
    <w:rsid w:val="00DB4307"/>
    <w:rsid w:val="00DC0013"/>
    <w:rsid w:val="00DC1299"/>
    <w:rsid w:val="00DC6756"/>
    <w:rsid w:val="00DC6E6D"/>
    <w:rsid w:val="00DC6EA0"/>
    <w:rsid w:val="00DC7E69"/>
    <w:rsid w:val="00DD0425"/>
    <w:rsid w:val="00DD1473"/>
    <w:rsid w:val="00DD295B"/>
    <w:rsid w:val="00DD3EDC"/>
    <w:rsid w:val="00DD5E0A"/>
    <w:rsid w:val="00DD75E5"/>
    <w:rsid w:val="00DD7BDF"/>
    <w:rsid w:val="00DE2026"/>
    <w:rsid w:val="00DE5A11"/>
    <w:rsid w:val="00DE76AB"/>
    <w:rsid w:val="00DF03D8"/>
    <w:rsid w:val="00DF2391"/>
    <w:rsid w:val="00DF3082"/>
    <w:rsid w:val="00DF3238"/>
    <w:rsid w:val="00DF63DC"/>
    <w:rsid w:val="00DF7028"/>
    <w:rsid w:val="00E01904"/>
    <w:rsid w:val="00E01BF0"/>
    <w:rsid w:val="00E044AF"/>
    <w:rsid w:val="00E04F65"/>
    <w:rsid w:val="00E077AC"/>
    <w:rsid w:val="00E13CAC"/>
    <w:rsid w:val="00E157C8"/>
    <w:rsid w:val="00E16468"/>
    <w:rsid w:val="00E343D8"/>
    <w:rsid w:val="00E35074"/>
    <w:rsid w:val="00E357FC"/>
    <w:rsid w:val="00E35C5C"/>
    <w:rsid w:val="00E3696D"/>
    <w:rsid w:val="00E53D38"/>
    <w:rsid w:val="00E542EC"/>
    <w:rsid w:val="00E602E7"/>
    <w:rsid w:val="00E62499"/>
    <w:rsid w:val="00E63EA2"/>
    <w:rsid w:val="00E65A3B"/>
    <w:rsid w:val="00E6668E"/>
    <w:rsid w:val="00E67052"/>
    <w:rsid w:val="00E70F30"/>
    <w:rsid w:val="00E71E76"/>
    <w:rsid w:val="00E732D5"/>
    <w:rsid w:val="00E7671B"/>
    <w:rsid w:val="00E76CB4"/>
    <w:rsid w:val="00E93410"/>
    <w:rsid w:val="00E93BC9"/>
    <w:rsid w:val="00E93ECB"/>
    <w:rsid w:val="00E94A30"/>
    <w:rsid w:val="00E9682E"/>
    <w:rsid w:val="00E97D03"/>
    <w:rsid w:val="00EA142C"/>
    <w:rsid w:val="00EA78BD"/>
    <w:rsid w:val="00EB0E22"/>
    <w:rsid w:val="00EB3ED2"/>
    <w:rsid w:val="00EB4F66"/>
    <w:rsid w:val="00EB5FF0"/>
    <w:rsid w:val="00EC30F8"/>
    <w:rsid w:val="00EC4251"/>
    <w:rsid w:val="00EC441A"/>
    <w:rsid w:val="00EC4A51"/>
    <w:rsid w:val="00ED0E7A"/>
    <w:rsid w:val="00EE2E1C"/>
    <w:rsid w:val="00EE43DB"/>
    <w:rsid w:val="00EE5E71"/>
    <w:rsid w:val="00F00105"/>
    <w:rsid w:val="00F0671B"/>
    <w:rsid w:val="00F115E0"/>
    <w:rsid w:val="00F13488"/>
    <w:rsid w:val="00F13A07"/>
    <w:rsid w:val="00F13A0E"/>
    <w:rsid w:val="00F15B68"/>
    <w:rsid w:val="00F162CB"/>
    <w:rsid w:val="00F3052B"/>
    <w:rsid w:val="00F33895"/>
    <w:rsid w:val="00F34FD3"/>
    <w:rsid w:val="00F359AC"/>
    <w:rsid w:val="00F36931"/>
    <w:rsid w:val="00F36980"/>
    <w:rsid w:val="00F372B6"/>
    <w:rsid w:val="00F40E47"/>
    <w:rsid w:val="00F41514"/>
    <w:rsid w:val="00F42E06"/>
    <w:rsid w:val="00F43D91"/>
    <w:rsid w:val="00F44C43"/>
    <w:rsid w:val="00F455B0"/>
    <w:rsid w:val="00F46C47"/>
    <w:rsid w:val="00F4717C"/>
    <w:rsid w:val="00F472D2"/>
    <w:rsid w:val="00F51407"/>
    <w:rsid w:val="00F52132"/>
    <w:rsid w:val="00F5373F"/>
    <w:rsid w:val="00F565CB"/>
    <w:rsid w:val="00F56764"/>
    <w:rsid w:val="00F57F4D"/>
    <w:rsid w:val="00F61258"/>
    <w:rsid w:val="00F738BE"/>
    <w:rsid w:val="00F76564"/>
    <w:rsid w:val="00F766AC"/>
    <w:rsid w:val="00F80CB7"/>
    <w:rsid w:val="00F82C79"/>
    <w:rsid w:val="00F8497C"/>
    <w:rsid w:val="00F8554A"/>
    <w:rsid w:val="00F91449"/>
    <w:rsid w:val="00F92DED"/>
    <w:rsid w:val="00FA1133"/>
    <w:rsid w:val="00FA3E8A"/>
    <w:rsid w:val="00FA79AF"/>
    <w:rsid w:val="00FB2A87"/>
    <w:rsid w:val="00FB50BB"/>
    <w:rsid w:val="00FB517F"/>
    <w:rsid w:val="00FC51B5"/>
    <w:rsid w:val="00FD1642"/>
    <w:rsid w:val="00FE02AD"/>
    <w:rsid w:val="00FE0B07"/>
    <w:rsid w:val="00FE23E0"/>
    <w:rsid w:val="00FE2B4B"/>
    <w:rsid w:val="00FE62A9"/>
    <w:rsid w:val="00FF2B9B"/>
    <w:rsid w:val="00FF2D02"/>
    <w:rsid w:val="00FF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Andoh-Adjei</dc:creator>
  <cp:keywords/>
  <dc:description/>
  <cp:lastModifiedBy>Calumpang, Mario Jade</cp:lastModifiedBy>
  <cp:revision>4</cp:revision>
  <dcterms:created xsi:type="dcterms:W3CDTF">2017-12-19T09:59:00Z</dcterms:created>
  <dcterms:modified xsi:type="dcterms:W3CDTF">2018-03-05T23:48:00Z</dcterms:modified>
</cp:coreProperties>
</file>